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Compariso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ouse </w:t>
      </w:r>
      <w:r>
        <w:rPr>
          <w:rFonts w:hint="default" w:ascii="Times New Roman" w:hAnsi="Times New Roman" w:cs="Times New Roman"/>
          <w:b/>
          <w:bCs/>
        </w:rPr>
        <w:t>weigh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, tumor volume, tumor weight and mouse survival</w:t>
      </w:r>
      <w:r>
        <w:rPr>
          <w:rFonts w:hint="default" w:ascii="Times New Roman" w:hAnsi="Times New Roman" w:cs="Times New Roman"/>
          <w:b/>
          <w:bCs/>
        </w:rPr>
        <w:t xml:space="preserve"> betwee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different treatment </w:t>
      </w:r>
      <w:r>
        <w:rPr>
          <w:rFonts w:hint="default" w:ascii="Times New Roman" w:hAnsi="Times New Roman" w:cs="Times New Roman"/>
          <w:b/>
          <w:bCs/>
        </w:rPr>
        <w:t>Group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</w:p>
    <w:tbl>
      <w:tblPr>
        <w:tblStyle w:val="4"/>
        <w:tblpPr w:leftFromText="180" w:rightFromText="180" w:vertAnchor="page" w:horzAnchor="page" w:tblpX="1763" w:tblpY="2203"/>
        <w:tblOverlap w:val="never"/>
        <w:tblW w:w="84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680"/>
        <w:gridCol w:w="1320"/>
        <w:gridCol w:w="1352"/>
        <w:gridCol w:w="1256"/>
        <w:gridCol w:w="13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mple ID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use Weight/g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mor Volume/m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3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mor Weight/g</w:t>
            </w: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use Survival/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ckt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ckt1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1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.72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ck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9.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ck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.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ckt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6.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ck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.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ck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.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6.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5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t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2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.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.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pdl1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pdl1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.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pdl1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pdl1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.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pdl1t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.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pdl1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pdl1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.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_pdl1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_pdl1t</w:t>
            </w:r>
            <w:bookmarkEnd w:id="0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_pdl1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_pdl1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.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_pdl1t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_pdl1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os_um_pdl1t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4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14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hYzJiY2UwOWZiYTZmMDQ0NzNkZTJjNGZhOGRlZGIifQ=="/>
  </w:docVars>
  <w:rsids>
    <w:rsidRoot w:val="00000000"/>
    <w:rsid w:val="04163446"/>
    <w:rsid w:val="0C9D7D0F"/>
    <w:rsid w:val="199E5FEA"/>
    <w:rsid w:val="1CF858EB"/>
    <w:rsid w:val="1FF43B35"/>
    <w:rsid w:val="215D0A1D"/>
    <w:rsid w:val="23C179DE"/>
    <w:rsid w:val="255905A8"/>
    <w:rsid w:val="496E1C0E"/>
    <w:rsid w:val="4A4140D8"/>
    <w:rsid w:val="515E318C"/>
    <w:rsid w:val="52E539B8"/>
    <w:rsid w:val="57BB0B01"/>
    <w:rsid w:val="5D492CA1"/>
    <w:rsid w:val="5DED6107"/>
    <w:rsid w:val="692E1C0E"/>
    <w:rsid w:val="77B66FA5"/>
    <w:rsid w:val="7E3C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79</Characters>
  <Lines>0</Lines>
  <Paragraphs>0</Paragraphs>
  <TotalTime>1</TotalTime>
  <ScaleCrop>false</ScaleCrop>
  <LinksUpToDate>false</LinksUpToDate>
  <CharactersWithSpaces>9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7:27:00Z</dcterms:created>
  <dc:creator>LHZY</dc:creator>
  <cp:lastModifiedBy>WPS_1475932349</cp:lastModifiedBy>
  <dcterms:modified xsi:type="dcterms:W3CDTF">2023-06-28T07:1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B5C3851D8DB4646BBD5305F4AEF0046</vt:lpwstr>
  </property>
</Properties>
</file>